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52C3C" w14:textId="6013CD32" w:rsidR="00C423FA" w:rsidRPr="00862F95" w:rsidRDefault="00C423FA" w:rsidP="00C423FA">
      <w:pPr>
        <w:spacing w:after="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</w:t>
      </w:r>
      <w:r w:rsidR="00862F95">
        <w:rPr>
          <w:rFonts w:cstheme="minorHAnsi"/>
          <w:b/>
          <w:bCs/>
          <w:sz w:val="20"/>
          <w:szCs w:val="20"/>
        </w:rPr>
        <w:t>1 Table.</w:t>
      </w:r>
      <w:r w:rsidRPr="00862F95">
        <w:rPr>
          <w:rFonts w:cstheme="minorHAnsi"/>
          <w:b/>
          <w:bCs/>
          <w:sz w:val="20"/>
          <w:szCs w:val="20"/>
        </w:rPr>
        <w:t xml:space="preserve"> Sensitivity analysis comparing the full dataset acceptability model (see Table 2) with a subset that removes remaining data from Region X</w:t>
      </w:r>
      <w:r w:rsidR="00862F95">
        <w:rPr>
          <w:rFonts w:cstheme="minorHAnsi"/>
          <w:b/>
          <w:bCs/>
          <w:sz w:val="20"/>
          <w:szCs w:val="20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1116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9"/>
        <w:gridCol w:w="711"/>
        <w:gridCol w:w="711"/>
        <w:gridCol w:w="1418"/>
        <w:gridCol w:w="1151"/>
        <w:gridCol w:w="720"/>
        <w:gridCol w:w="720"/>
        <w:gridCol w:w="1439"/>
        <w:gridCol w:w="1151"/>
      </w:tblGrid>
      <w:tr w:rsidR="0053468E" w:rsidRPr="00CD63E3" w14:paraId="000162FC" w14:textId="77777777" w:rsidTr="0053468E">
        <w:tc>
          <w:tcPr>
            <w:tcW w:w="3139" w:type="dxa"/>
            <w:vMerge w:val="restart"/>
            <w:shd w:val="clear" w:color="auto" w:fill="000000" w:themeFill="text1"/>
            <w:vAlign w:val="center"/>
          </w:tcPr>
          <w:p w14:paraId="5A0EDA61" w14:textId="77777777" w:rsidR="0053468E" w:rsidRPr="00CD63E3" w:rsidRDefault="0053468E" w:rsidP="0053468E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CD63E3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Variable</w:t>
            </w:r>
          </w:p>
        </w:tc>
        <w:tc>
          <w:tcPr>
            <w:tcW w:w="711" w:type="dxa"/>
            <w:shd w:val="clear" w:color="auto" w:fill="000000" w:themeFill="text1"/>
          </w:tcPr>
          <w:p w14:paraId="06DC9A40" w14:textId="77777777" w:rsidR="0053468E" w:rsidRPr="00CD63E3" w:rsidRDefault="0053468E" w:rsidP="0053468E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280" w:type="dxa"/>
            <w:gridSpan w:val="3"/>
            <w:shd w:val="clear" w:color="auto" w:fill="000000" w:themeFill="text1"/>
            <w:vAlign w:val="center"/>
          </w:tcPr>
          <w:p w14:paraId="58164903" w14:textId="77777777" w:rsidR="0053468E" w:rsidRPr="00CD63E3" w:rsidRDefault="0053468E" w:rsidP="0053468E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CD63E3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Adjusted Model</w:t>
            </w:r>
          </w:p>
        </w:tc>
        <w:tc>
          <w:tcPr>
            <w:tcW w:w="720" w:type="dxa"/>
            <w:shd w:val="clear" w:color="auto" w:fill="000000" w:themeFill="text1"/>
          </w:tcPr>
          <w:p w14:paraId="0FBF89DC" w14:textId="77777777" w:rsidR="0053468E" w:rsidRPr="00CD63E3" w:rsidRDefault="0053468E" w:rsidP="0053468E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310" w:type="dxa"/>
            <w:gridSpan w:val="3"/>
            <w:shd w:val="clear" w:color="auto" w:fill="000000" w:themeFill="text1"/>
            <w:vAlign w:val="center"/>
          </w:tcPr>
          <w:p w14:paraId="69FBE808" w14:textId="179D7C8A" w:rsidR="0053468E" w:rsidRPr="00CD63E3" w:rsidRDefault="0053468E" w:rsidP="0053468E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CD63E3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Adjusted Sensitivity Model</w:t>
            </w:r>
          </w:p>
        </w:tc>
      </w:tr>
      <w:tr w:rsidR="0053468E" w:rsidRPr="00CD63E3" w14:paraId="45F80D0B" w14:textId="77777777" w:rsidTr="0053468E">
        <w:tc>
          <w:tcPr>
            <w:tcW w:w="3139" w:type="dxa"/>
            <w:vMerge/>
            <w:tcBorders>
              <w:bottom w:val="single" w:sz="4" w:space="0" w:color="auto"/>
            </w:tcBorders>
            <w:shd w:val="clear" w:color="auto" w:fill="000000" w:themeFill="text1"/>
          </w:tcPr>
          <w:p w14:paraId="503F1C7C" w14:textId="77777777" w:rsidR="0053468E" w:rsidRPr="00CD63E3" w:rsidRDefault="0053468E" w:rsidP="005346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034B111" w14:textId="77777777" w:rsidR="0053468E" w:rsidRPr="00CD63E3" w:rsidRDefault="0053468E" w:rsidP="0053468E">
            <w:pPr>
              <w:jc w:val="right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bookmarkStart w:id="0" w:name="_Hlk59365494"/>
            <w: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Freq.</w:t>
            </w:r>
            <w:bookmarkEnd w:id="0"/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2079AFB8" w14:textId="77777777" w:rsidR="0053468E" w:rsidRPr="00CD63E3" w:rsidRDefault="0053468E" w:rsidP="0053468E">
            <w:pPr>
              <w:jc w:val="right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CD63E3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oeff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7756F7D0" w14:textId="77777777" w:rsidR="0053468E" w:rsidRPr="00CD63E3" w:rsidRDefault="0053468E" w:rsidP="0053468E">
            <w:pPr>
              <w:jc w:val="right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CD63E3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(95% CI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5E6DDBD3" w14:textId="77777777" w:rsidR="0053468E" w:rsidRPr="00CD63E3" w:rsidRDefault="0053468E" w:rsidP="0053468E">
            <w:pPr>
              <w:jc w:val="right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CD63E3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pvalu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023B923" w14:textId="07B80581" w:rsidR="0053468E" w:rsidRPr="00CD63E3" w:rsidRDefault="0053468E" w:rsidP="0053468E">
            <w:pPr>
              <w:jc w:val="right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Freq.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379711D5" w14:textId="42187A97" w:rsidR="0053468E" w:rsidRPr="00CD63E3" w:rsidRDefault="0053468E" w:rsidP="0053468E">
            <w:pPr>
              <w:jc w:val="right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CD63E3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oeff.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3993EC99" w14:textId="77777777" w:rsidR="0053468E" w:rsidRPr="00CD63E3" w:rsidRDefault="0053468E" w:rsidP="0053468E">
            <w:pPr>
              <w:jc w:val="right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CD63E3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(95% CI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7AE889B6" w14:textId="77777777" w:rsidR="0053468E" w:rsidRPr="00CD63E3" w:rsidRDefault="0053468E" w:rsidP="0053468E">
            <w:pPr>
              <w:jc w:val="right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CD63E3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pvalue</w:t>
            </w:r>
          </w:p>
        </w:tc>
      </w:tr>
      <w:tr w:rsidR="0053468E" w:rsidRPr="00CD63E3" w14:paraId="47C00673" w14:textId="77777777" w:rsidTr="0053468E">
        <w:tc>
          <w:tcPr>
            <w:tcW w:w="3139" w:type="dxa"/>
            <w:tcBorders>
              <w:top w:val="single" w:sz="4" w:space="0" w:color="auto"/>
              <w:bottom w:val="nil"/>
            </w:tcBorders>
          </w:tcPr>
          <w:p w14:paraId="581937A3" w14:textId="77777777" w:rsidR="0053468E" w:rsidRPr="00CD63E3" w:rsidRDefault="0053468E" w:rsidP="005346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D63E3">
              <w:rPr>
                <w:rFonts w:cstheme="minorHAns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5A783D7B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51DB8CA5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EAF8488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5E7C5981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6513B92B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63828CB1" w14:textId="35825C1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14:paraId="225C528C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4AD77C15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3468E" w:rsidRPr="00CD63E3" w14:paraId="7A5BC4B0" w14:textId="77777777" w:rsidTr="0053468E">
        <w:tc>
          <w:tcPr>
            <w:tcW w:w="3139" w:type="dxa"/>
            <w:tcBorders>
              <w:top w:val="nil"/>
            </w:tcBorders>
            <w:vAlign w:val="center"/>
          </w:tcPr>
          <w:p w14:paraId="2CC434EF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Region III</w:t>
            </w:r>
          </w:p>
        </w:tc>
        <w:tc>
          <w:tcPr>
            <w:tcW w:w="711" w:type="dxa"/>
            <w:tcBorders>
              <w:top w:val="nil"/>
            </w:tcBorders>
          </w:tcPr>
          <w:p w14:paraId="7E2F6F6A" w14:textId="4F4CD68E" w:rsidR="0053468E" w:rsidRPr="00CD63E3" w:rsidRDefault="00220ACE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7CD2375B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7A29605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</w:tcBorders>
            <w:vAlign w:val="center"/>
          </w:tcPr>
          <w:p w14:paraId="23621051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422E76B6" w14:textId="221F93B3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720" w:type="dxa"/>
            <w:tcBorders>
              <w:top w:val="nil"/>
            </w:tcBorders>
          </w:tcPr>
          <w:p w14:paraId="0418A662" w14:textId="40B38628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REF</w:t>
            </w:r>
          </w:p>
        </w:tc>
        <w:tc>
          <w:tcPr>
            <w:tcW w:w="1439" w:type="dxa"/>
            <w:tcBorders>
              <w:top w:val="nil"/>
            </w:tcBorders>
          </w:tcPr>
          <w:p w14:paraId="40B39E7F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</w:tcBorders>
          </w:tcPr>
          <w:p w14:paraId="45D43E03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3468E" w:rsidRPr="00CD63E3" w14:paraId="15C9E090" w14:textId="77777777" w:rsidTr="0053468E">
        <w:tc>
          <w:tcPr>
            <w:tcW w:w="3139" w:type="dxa"/>
            <w:vAlign w:val="center"/>
          </w:tcPr>
          <w:p w14:paraId="2D959EB5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Region IV</w:t>
            </w:r>
          </w:p>
        </w:tc>
        <w:tc>
          <w:tcPr>
            <w:tcW w:w="711" w:type="dxa"/>
          </w:tcPr>
          <w:p w14:paraId="5FF64883" w14:textId="2BF45CC8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711" w:type="dxa"/>
            <w:vAlign w:val="center"/>
          </w:tcPr>
          <w:p w14:paraId="0648C3BA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1.22</w:t>
            </w:r>
          </w:p>
        </w:tc>
        <w:tc>
          <w:tcPr>
            <w:tcW w:w="1418" w:type="dxa"/>
            <w:vAlign w:val="center"/>
          </w:tcPr>
          <w:p w14:paraId="30896CE5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0.39 ─ 2.04)</w:t>
            </w:r>
          </w:p>
        </w:tc>
        <w:tc>
          <w:tcPr>
            <w:tcW w:w="1151" w:type="dxa"/>
            <w:vAlign w:val="center"/>
          </w:tcPr>
          <w:p w14:paraId="23235B1E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038</w:t>
            </w:r>
          </w:p>
        </w:tc>
        <w:tc>
          <w:tcPr>
            <w:tcW w:w="720" w:type="dxa"/>
          </w:tcPr>
          <w:p w14:paraId="39F4BD51" w14:textId="7862441A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720" w:type="dxa"/>
          </w:tcPr>
          <w:p w14:paraId="1E6B6425" w14:textId="0B8CF73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1.04</w:t>
            </w:r>
          </w:p>
        </w:tc>
        <w:tc>
          <w:tcPr>
            <w:tcW w:w="1439" w:type="dxa"/>
          </w:tcPr>
          <w:p w14:paraId="18ED958B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0.21 ─ 1.87)</w:t>
            </w:r>
          </w:p>
        </w:tc>
        <w:tc>
          <w:tcPr>
            <w:tcW w:w="1151" w:type="dxa"/>
          </w:tcPr>
          <w:p w14:paraId="6D8EAE84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146</w:t>
            </w:r>
          </w:p>
        </w:tc>
      </w:tr>
      <w:tr w:rsidR="0053468E" w:rsidRPr="00CD63E3" w14:paraId="54670E99" w14:textId="77777777" w:rsidTr="0053468E">
        <w:tc>
          <w:tcPr>
            <w:tcW w:w="3139" w:type="dxa"/>
            <w:vAlign w:val="center"/>
          </w:tcPr>
          <w:p w14:paraId="7CB8A949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Region V</w:t>
            </w:r>
          </w:p>
        </w:tc>
        <w:tc>
          <w:tcPr>
            <w:tcW w:w="711" w:type="dxa"/>
          </w:tcPr>
          <w:p w14:paraId="53433F78" w14:textId="167C3D84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711" w:type="dxa"/>
            <w:vAlign w:val="center"/>
          </w:tcPr>
          <w:p w14:paraId="55E6B270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3.95</w:t>
            </w:r>
          </w:p>
        </w:tc>
        <w:tc>
          <w:tcPr>
            <w:tcW w:w="1418" w:type="dxa"/>
            <w:vAlign w:val="center"/>
          </w:tcPr>
          <w:p w14:paraId="0E585658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3.12 ─ 4.78)</w:t>
            </w:r>
          </w:p>
        </w:tc>
        <w:tc>
          <w:tcPr>
            <w:tcW w:w="1151" w:type="dxa"/>
            <w:vAlign w:val="center"/>
          </w:tcPr>
          <w:p w14:paraId="6DF537C5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</w:tcPr>
          <w:p w14:paraId="5A706723" w14:textId="47CF10EC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720" w:type="dxa"/>
          </w:tcPr>
          <w:p w14:paraId="73697D8B" w14:textId="7D0F9913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4.03</w:t>
            </w:r>
          </w:p>
        </w:tc>
        <w:tc>
          <w:tcPr>
            <w:tcW w:w="1439" w:type="dxa"/>
          </w:tcPr>
          <w:p w14:paraId="31023CCD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3.17 ─ 4.88)</w:t>
            </w:r>
          </w:p>
        </w:tc>
        <w:tc>
          <w:tcPr>
            <w:tcW w:w="1151" w:type="dxa"/>
          </w:tcPr>
          <w:p w14:paraId="3DE34F54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53468E" w:rsidRPr="00CD63E3" w14:paraId="2419B0A0" w14:textId="77777777" w:rsidTr="0053468E">
        <w:tc>
          <w:tcPr>
            <w:tcW w:w="3139" w:type="dxa"/>
            <w:vAlign w:val="center"/>
          </w:tcPr>
          <w:p w14:paraId="10A7EF8F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Region X</w:t>
            </w:r>
          </w:p>
        </w:tc>
        <w:tc>
          <w:tcPr>
            <w:tcW w:w="711" w:type="dxa"/>
          </w:tcPr>
          <w:p w14:paraId="159DEA9D" w14:textId="2B146965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11" w:type="dxa"/>
            <w:vAlign w:val="center"/>
          </w:tcPr>
          <w:p w14:paraId="663E3C36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7C98BFC7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0.42 ─ 2.39)</w:t>
            </w:r>
          </w:p>
        </w:tc>
        <w:tc>
          <w:tcPr>
            <w:tcW w:w="1151" w:type="dxa"/>
            <w:vAlign w:val="center"/>
          </w:tcPr>
          <w:p w14:paraId="0B021F2C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052</w:t>
            </w:r>
          </w:p>
        </w:tc>
        <w:tc>
          <w:tcPr>
            <w:tcW w:w="720" w:type="dxa"/>
          </w:tcPr>
          <w:p w14:paraId="76FB36FB" w14:textId="6DC90BB1" w:rsidR="0053468E" w:rsidRDefault="00CF55B3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B72816C" w14:textId="25317FA9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39" w:type="dxa"/>
          </w:tcPr>
          <w:p w14:paraId="22DBED0B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1" w:type="dxa"/>
          </w:tcPr>
          <w:p w14:paraId="6A218C8B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3468E" w:rsidRPr="00CD63E3" w14:paraId="64A917C0" w14:textId="77777777" w:rsidTr="0053468E">
        <w:tc>
          <w:tcPr>
            <w:tcW w:w="3139" w:type="dxa"/>
          </w:tcPr>
          <w:p w14:paraId="0899B4D5" w14:textId="781ED9DE" w:rsidR="0053468E" w:rsidRPr="00CD63E3" w:rsidRDefault="00D94468" w:rsidP="0053468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11" w:type="dxa"/>
          </w:tcPr>
          <w:p w14:paraId="0BBB0688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20F636E5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0A4BE78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6B2BBBD0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97572E8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7D0F993" w14:textId="1E792B0E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77033C2A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52280733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3468E" w:rsidRPr="00CD63E3" w14:paraId="7C8DFA2A" w14:textId="77777777" w:rsidTr="0053468E">
        <w:tc>
          <w:tcPr>
            <w:tcW w:w="3139" w:type="dxa"/>
          </w:tcPr>
          <w:p w14:paraId="460113FD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Male</w:t>
            </w:r>
          </w:p>
        </w:tc>
        <w:tc>
          <w:tcPr>
            <w:tcW w:w="711" w:type="dxa"/>
          </w:tcPr>
          <w:p w14:paraId="3268B8B0" w14:textId="2C124996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711" w:type="dxa"/>
            <w:vAlign w:val="center"/>
          </w:tcPr>
          <w:p w14:paraId="7682015D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1418" w:type="dxa"/>
            <w:vAlign w:val="center"/>
          </w:tcPr>
          <w:p w14:paraId="747B4D49" w14:textId="77777777" w:rsidR="0053468E" w:rsidRPr="00CD63E3" w:rsidRDefault="0053468E" w:rsidP="0053468E">
            <w:pPr>
              <w:jc w:val="center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1151" w:type="dxa"/>
            <w:vAlign w:val="center"/>
          </w:tcPr>
          <w:p w14:paraId="3950D724" w14:textId="77777777" w:rsidR="0053468E" w:rsidRPr="00CD63E3" w:rsidRDefault="0053468E" w:rsidP="0053468E">
            <w:pPr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720" w:type="dxa"/>
          </w:tcPr>
          <w:p w14:paraId="5AD3DA38" w14:textId="2208AA26" w:rsidR="0053468E" w:rsidRPr="00CD63E3" w:rsidRDefault="00CF55B3" w:rsidP="0053468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vAlign w:val="bottom"/>
          </w:tcPr>
          <w:p w14:paraId="6D5A5006" w14:textId="19C5F850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39" w:type="dxa"/>
            <w:vAlign w:val="bottom"/>
          </w:tcPr>
          <w:p w14:paraId="3CBCEF1D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372E0BF8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3468E" w:rsidRPr="00CD63E3" w14:paraId="751551A0" w14:textId="77777777" w:rsidTr="0053468E">
        <w:tc>
          <w:tcPr>
            <w:tcW w:w="3139" w:type="dxa"/>
          </w:tcPr>
          <w:p w14:paraId="6DC30BA0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Female</w:t>
            </w:r>
          </w:p>
        </w:tc>
        <w:tc>
          <w:tcPr>
            <w:tcW w:w="711" w:type="dxa"/>
          </w:tcPr>
          <w:p w14:paraId="6EA1E864" w14:textId="3281A600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711" w:type="dxa"/>
            <w:vAlign w:val="center"/>
          </w:tcPr>
          <w:p w14:paraId="545D3A7D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799B87C" w14:textId="77777777" w:rsidR="0053468E" w:rsidRPr="00CD63E3" w:rsidRDefault="0053468E" w:rsidP="005346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7F47362C" w14:textId="77777777" w:rsidR="0053468E" w:rsidRPr="00CD63E3" w:rsidRDefault="0053468E" w:rsidP="0053468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7B0A816B" w14:textId="43792284" w:rsidR="0053468E" w:rsidRPr="00CD63E3" w:rsidRDefault="00CF55B3" w:rsidP="0053468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20" w:type="dxa"/>
            <w:vAlign w:val="bottom"/>
          </w:tcPr>
          <w:p w14:paraId="69F640F9" w14:textId="0C67894A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rFonts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39" w:type="dxa"/>
            <w:vAlign w:val="bottom"/>
          </w:tcPr>
          <w:p w14:paraId="27278E90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rFonts w:ascii="Calibri" w:hAnsi="Calibri"/>
                <w:color w:val="000000"/>
                <w:sz w:val="20"/>
                <w:szCs w:val="20"/>
              </w:rPr>
              <w:t>(-0.13 ─ 1.29)</w:t>
            </w:r>
          </w:p>
        </w:tc>
        <w:tc>
          <w:tcPr>
            <w:tcW w:w="1151" w:type="dxa"/>
            <w:vAlign w:val="bottom"/>
          </w:tcPr>
          <w:p w14:paraId="3394F8B0" w14:textId="77777777" w:rsidR="0053468E" w:rsidRPr="00CD63E3" w:rsidRDefault="0053468E" w:rsidP="0053468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63E3">
              <w:rPr>
                <w:rFonts w:ascii="Calibri" w:hAnsi="Calibri"/>
                <w:color w:val="000000"/>
                <w:sz w:val="20"/>
                <w:szCs w:val="20"/>
              </w:rPr>
              <w:t>0.1069</w:t>
            </w:r>
          </w:p>
        </w:tc>
      </w:tr>
      <w:tr w:rsidR="0053468E" w:rsidRPr="00CD63E3" w14:paraId="15830F97" w14:textId="77777777" w:rsidTr="0053468E">
        <w:tc>
          <w:tcPr>
            <w:tcW w:w="3139" w:type="dxa"/>
          </w:tcPr>
          <w:p w14:paraId="4DE95139" w14:textId="77777777" w:rsidR="0053468E" w:rsidRPr="00CD63E3" w:rsidRDefault="0053468E" w:rsidP="0053468E">
            <w:pPr>
              <w:rPr>
                <w:b/>
                <w:bCs/>
                <w:sz w:val="20"/>
                <w:szCs w:val="20"/>
              </w:rPr>
            </w:pPr>
            <w:r w:rsidRPr="00CD63E3">
              <w:rPr>
                <w:rFonts w:cstheme="minorHAnsi"/>
                <w:b/>
                <w:bCs/>
                <w:sz w:val="20"/>
                <w:szCs w:val="20"/>
              </w:rPr>
              <w:t>Mechanism of transmission</w:t>
            </w:r>
          </w:p>
        </w:tc>
        <w:tc>
          <w:tcPr>
            <w:tcW w:w="711" w:type="dxa"/>
          </w:tcPr>
          <w:p w14:paraId="0ADDD958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7BE7AC14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1C1746E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759C487F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5F711871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796143F" w14:textId="5D13E626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239372DB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6AA9F759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</w:tr>
      <w:tr w:rsidR="0053468E" w:rsidRPr="00CD63E3" w14:paraId="45D77836" w14:textId="77777777" w:rsidTr="0053468E">
        <w:tc>
          <w:tcPr>
            <w:tcW w:w="3139" w:type="dxa"/>
          </w:tcPr>
          <w:p w14:paraId="5FF9C9CD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Worms</w:t>
            </w:r>
          </w:p>
        </w:tc>
        <w:tc>
          <w:tcPr>
            <w:tcW w:w="711" w:type="dxa"/>
          </w:tcPr>
          <w:p w14:paraId="0CBFB549" w14:textId="0F14040B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11" w:type="dxa"/>
          </w:tcPr>
          <w:p w14:paraId="319A7601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1.39</w:t>
            </w:r>
          </w:p>
        </w:tc>
        <w:tc>
          <w:tcPr>
            <w:tcW w:w="1418" w:type="dxa"/>
          </w:tcPr>
          <w:p w14:paraId="0DADDEF4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0.38 ─ 2.39)</w:t>
            </w:r>
          </w:p>
        </w:tc>
        <w:tc>
          <w:tcPr>
            <w:tcW w:w="1151" w:type="dxa"/>
          </w:tcPr>
          <w:p w14:paraId="624F0144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070</w:t>
            </w:r>
          </w:p>
        </w:tc>
        <w:tc>
          <w:tcPr>
            <w:tcW w:w="720" w:type="dxa"/>
          </w:tcPr>
          <w:p w14:paraId="3C44E22D" w14:textId="4144A323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20" w:type="dxa"/>
          </w:tcPr>
          <w:p w14:paraId="0BF08A9D" w14:textId="10C3A2B0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1.36</w:t>
            </w:r>
          </w:p>
        </w:tc>
        <w:tc>
          <w:tcPr>
            <w:tcW w:w="1439" w:type="dxa"/>
          </w:tcPr>
          <w:p w14:paraId="260254A5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0.30 ─ 2.42)</w:t>
            </w:r>
          </w:p>
        </w:tc>
        <w:tc>
          <w:tcPr>
            <w:tcW w:w="1151" w:type="dxa"/>
          </w:tcPr>
          <w:p w14:paraId="42760CD7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12</w:t>
            </w:r>
            <w:r>
              <w:rPr>
                <w:sz w:val="20"/>
                <w:szCs w:val="20"/>
              </w:rPr>
              <w:t>0</w:t>
            </w:r>
          </w:p>
        </w:tc>
      </w:tr>
      <w:tr w:rsidR="0053468E" w:rsidRPr="00CD63E3" w14:paraId="351F5C7C" w14:textId="77777777" w:rsidTr="0053468E">
        <w:tc>
          <w:tcPr>
            <w:tcW w:w="3139" w:type="dxa"/>
          </w:tcPr>
          <w:p w14:paraId="762B7CDE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Mosquitos</w:t>
            </w:r>
          </w:p>
        </w:tc>
        <w:tc>
          <w:tcPr>
            <w:tcW w:w="711" w:type="dxa"/>
          </w:tcPr>
          <w:p w14:paraId="7D6234E6" w14:textId="0EBF7F48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711" w:type="dxa"/>
          </w:tcPr>
          <w:p w14:paraId="3B945D42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-2.32</w:t>
            </w:r>
          </w:p>
        </w:tc>
        <w:tc>
          <w:tcPr>
            <w:tcW w:w="1418" w:type="dxa"/>
          </w:tcPr>
          <w:p w14:paraId="45CA70A3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4.27 ─ -0.38)</w:t>
            </w:r>
          </w:p>
        </w:tc>
        <w:tc>
          <w:tcPr>
            <w:tcW w:w="1151" w:type="dxa"/>
          </w:tcPr>
          <w:p w14:paraId="024FF7E2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191</w:t>
            </w:r>
          </w:p>
        </w:tc>
        <w:tc>
          <w:tcPr>
            <w:tcW w:w="720" w:type="dxa"/>
          </w:tcPr>
          <w:p w14:paraId="220E2B81" w14:textId="02E580EF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720" w:type="dxa"/>
          </w:tcPr>
          <w:p w14:paraId="50E54456" w14:textId="39A5A094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-2.79</w:t>
            </w:r>
          </w:p>
        </w:tc>
        <w:tc>
          <w:tcPr>
            <w:tcW w:w="1439" w:type="dxa"/>
          </w:tcPr>
          <w:p w14:paraId="067B69AB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4.80 ─ -0.77)</w:t>
            </w:r>
          </w:p>
        </w:tc>
        <w:tc>
          <w:tcPr>
            <w:tcW w:w="1151" w:type="dxa"/>
          </w:tcPr>
          <w:p w14:paraId="4791881B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067</w:t>
            </w:r>
          </w:p>
        </w:tc>
      </w:tr>
      <w:tr w:rsidR="0053468E" w:rsidRPr="00CD63E3" w14:paraId="676A5EC0" w14:textId="77777777" w:rsidTr="0053468E">
        <w:tc>
          <w:tcPr>
            <w:tcW w:w="3139" w:type="dxa"/>
          </w:tcPr>
          <w:p w14:paraId="0F2BD160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Water</w:t>
            </w:r>
          </w:p>
        </w:tc>
        <w:tc>
          <w:tcPr>
            <w:tcW w:w="711" w:type="dxa"/>
          </w:tcPr>
          <w:p w14:paraId="1F0BF890" w14:textId="23C3E417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11" w:type="dxa"/>
          </w:tcPr>
          <w:p w14:paraId="294B77FE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1418" w:type="dxa"/>
          </w:tcPr>
          <w:p w14:paraId="4F471048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1151" w:type="dxa"/>
          </w:tcPr>
          <w:p w14:paraId="74487F28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720" w:type="dxa"/>
          </w:tcPr>
          <w:p w14:paraId="002196E4" w14:textId="12C06039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</w:tcPr>
          <w:p w14:paraId="1C431C0B" w14:textId="14A7B042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1439" w:type="dxa"/>
          </w:tcPr>
          <w:p w14:paraId="559784DF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1151" w:type="dxa"/>
          </w:tcPr>
          <w:p w14:paraId="30D145AA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</w:tr>
      <w:tr w:rsidR="0053468E" w:rsidRPr="00CD63E3" w14:paraId="3D3BBE75" w14:textId="77777777" w:rsidTr="0053468E">
        <w:tc>
          <w:tcPr>
            <w:tcW w:w="3139" w:type="dxa"/>
          </w:tcPr>
          <w:p w14:paraId="76C1DD57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Hereditary</w:t>
            </w:r>
          </w:p>
        </w:tc>
        <w:tc>
          <w:tcPr>
            <w:tcW w:w="711" w:type="dxa"/>
          </w:tcPr>
          <w:p w14:paraId="06553A89" w14:textId="2322CAD3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0EB34ADA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1418" w:type="dxa"/>
          </w:tcPr>
          <w:p w14:paraId="0F4B3FB3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1151" w:type="dxa"/>
          </w:tcPr>
          <w:p w14:paraId="54D779D6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720" w:type="dxa"/>
          </w:tcPr>
          <w:p w14:paraId="415DC06E" w14:textId="099E8447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969EF57" w14:textId="23A6642C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1439" w:type="dxa"/>
          </w:tcPr>
          <w:p w14:paraId="200FCC53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1151" w:type="dxa"/>
          </w:tcPr>
          <w:p w14:paraId="191E5F53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</w:tr>
      <w:tr w:rsidR="0053468E" w:rsidRPr="00CD63E3" w14:paraId="7327B25C" w14:textId="77777777" w:rsidTr="0053468E">
        <w:tc>
          <w:tcPr>
            <w:tcW w:w="3139" w:type="dxa"/>
          </w:tcPr>
          <w:p w14:paraId="38065709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Other</w:t>
            </w:r>
          </w:p>
        </w:tc>
        <w:tc>
          <w:tcPr>
            <w:tcW w:w="711" w:type="dxa"/>
          </w:tcPr>
          <w:p w14:paraId="6645C783" w14:textId="08CBB39B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11" w:type="dxa"/>
          </w:tcPr>
          <w:p w14:paraId="1E03E53A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-3.19</w:t>
            </w:r>
          </w:p>
        </w:tc>
        <w:tc>
          <w:tcPr>
            <w:tcW w:w="1418" w:type="dxa"/>
          </w:tcPr>
          <w:p w14:paraId="167DA67C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5.55 ─ -0.83)</w:t>
            </w:r>
          </w:p>
        </w:tc>
        <w:tc>
          <w:tcPr>
            <w:tcW w:w="1151" w:type="dxa"/>
          </w:tcPr>
          <w:p w14:paraId="6D68904D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081</w:t>
            </w:r>
          </w:p>
        </w:tc>
        <w:tc>
          <w:tcPr>
            <w:tcW w:w="720" w:type="dxa"/>
          </w:tcPr>
          <w:p w14:paraId="1948C596" w14:textId="19F3EC79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5F74CF16" w14:textId="44AC1906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-3.22</w:t>
            </w:r>
          </w:p>
        </w:tc>
        <w:tc>
          <w:tcPr>
            <w:tcW w:w="1439" w:type="dxa"/>
          </w:tcPr>
          <w:p w14:paraId="1F39553D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5.92 ─ -0.51)</w:t>
            </w:r>
          </w:p>
        </w:tc>
        <w:tc>
          <w:tcPr>
            <w:tcW w:w="1151" w:type="dxa"/>
          </w:tcPr>
          <w:p w14:paraId="7587BB41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198</w:t>
            </w:r>
          </w:p>
        </w:tc>
      </w:tr>
      <w:tr w:rsidR="0053468E" w:rsidRPr="00CD63E3" w14:paraId="4ACA7CA1" w14:textId="77777777" w:rsidTr="0053468E">
        <w:tc>
          <w:tcPr>
            <w:tcW w:w="3139" w:type="dxa"/>
          </w:tcPr>
          <w:p w14:paraId="54F2561A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 xml:space="preserve">Don’t know </w:t>
            </w:r>
          </w:p>
        </w:tc>
        <w:tc>
          <w:tcPr>
            <w:tcW w:w="711" w:type="dxa"/>
          </w:tcPr>
          <w:p w14:paraId="6FDE05D3" w14:textId="2773728D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11" w:type="dxa"/>
          </w:tcPr>
          <w:p w14:paraId="33925C73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-2.3</w:t>
            </w:r>
          </w:p>
        </w:tc>
        <w:tc>
          <w:tcPr>
            <w:tcW w:w="1418" w:type="dxa"/>
          </w:tcPr>
          <w:p w14:paraId="10F177BB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4.34 ─ -0.25)</w:t>
            </w:r>
          </w:p>
        </w:tc>
        <w:tc>
          <w:tcPr>
            <w:tcW w:w="1151" w:type="dxa"/>
          </w:tcPr>
          <w:p w14:paraId="1A8AED25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277</w:t>
            </w:r>
          </w:p>
        </w:tc>
        <w:tc>
          <w:tcPr>
            <w:tcW w:w="720" w:type="dxa"/>
          </w:tcPr>
          <w:p w14:paraId="405A4953" w14:textId="53004634" w:rsidR="0053468E" w:rsidRPr="00CD63E3" w:rsidRDefault="00CF55B3" w:rsidP="005346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</w:tcPr>
          <w:p w14:paraId="5EB85E5C" w14:textId="17D0CD22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-2.32</w:t>
            </w:r>
          </w:p>
        </w:tc>
        <w:tc>
          <w:tcPr>
            <w:tcW w:w="1439" w:type="dxa"/>
          </w:tcPr>
          <w:p w14:paraId="6208D8EB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4.43 ─ -0.22)</w:t>
            </w:r>
          </w:p>
        </w:tc>
        <w:tc>
          <w:tcPr>
            <w:tcW w:w="1151" w:type="dxa"/>
          </w:tcPr>
          <w:p w14:paraId="0876A5FC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304</w:t>
            </w:r>
          </w:p>
        </w:tc>
      </w:tr>
      <w:tr w:rsidR="0053468E" w:rsidRPr="00CD63E3" w14:paraId="45D9E4F4" w14:textId="77777777" w:rsidTr="0053468E">
        <w:tc>
          <w:tcPr>
            <w:tcW w:w="3139" w:type="dxa"/>
          </w:tcPr>
          <w:p w14:paraId="551BFC49" w14:textId="77777777" w:rsidR="0053468E" w:rsidRPr="00CD63E3" w:rsidRDefault="0053468E" w:rsidP="0053468E">
            <w:pPr>
              <w:rPr>
                <w:b/>
                <w:bCs/>
                <w:sz w:val="20"/>
                <w:szCs w:val="20"/>
              </w:rPr>
            </w:pPr>
            <w:r w:rsidRPr="00CD63E3">
              <w:rPr>
                <w:b/>
                <w:bCs/>
                <w:sz w:val="20"/>
                <w:szCs w:val="20"/>
              </w:rPr>
              <w:t>Believes LF to be asymptomatic</w:t>
            </w:r>
          </w:p>
        </w:tc>
        <w:tc>
          <w:tcPr>
            <w:tcW w:w="711" w:type="dxa"/>
          </w:tcPr>
          <w:p w14:paraId="2DAA6785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7D521B7A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1F50012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3F1089FB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5831ECC4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88A3B0C" w14:textId="62BBC2ED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6A082588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5594BB15" w14:textId="77777777" w:rsidR="0053468E" w:rsidRPr="00CD63E3" w:rsidRDefault="0053468E" w:rsidP="0053468E">
            <w:pPr>
              <w:jc w:val="right"/>
              <w:rPr>
                <w:sz w:val="20"/>
                <w:szCs w:val="20"/>
              </w:rPr>
            </w:pPr>
          </w:p>
        </w:tc>
      </w:tr>
      <w:tr w:rsidR="00CF55B3" w:rsidRPr="00CD63E3" w14:paraId="363C94E5" w14:textId="77777777" w:rsidTr="00C25CDA">
        <w:tc>
          <w:tcPr>
            <w:tcW w:w="3139" w:type="dxa"/>
          </w:tcPr>
          <w:p w14:paraId="533133B0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center"/>
          </w:tcPr>
          <w:p w14:paraId="2198D8FB" w14:textId="71E8247A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037086">
              <w:rPr>
                <w:sz w:val="20"/>
                <w:szCs w:val="20"/>
              </w:rPr>
              <w:t>208</w:t>
            </w:r>
          </w:p>
        </w:tc>
        <w:tc>
          <w:tcPr>
            <w:tcW w:w="711" w:type="dxa"/>
          </w:tcPr>
          <w:p w14:paraId="7FC8DA30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87</w:t>
            </w:r>
          </w:p>
        </w:tc>
        <w:tc>
          <w:tcPr>
            <w:tcW w:w="1418" w:type="dxa"/>
          </w:tcPr>
          <w:p w14:paraId="57676ECE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0.01 ─ 1.72)</w:t>
            </w:r>
          </w:p>
        </w:tc>
        <w:tc>
          <w:tcPr>
            <w:tcW w:w="1151" w:type="dxa"/>
          </w:tcPr>
          <w:p w14:paraId="3612A8FB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467</w:t>
            </w:r>
          </w:p>
        </w:tc>
        <w:tc>
          <w:tcPr>
            <w:tcW w:w="720" w:type="dxa"/>
          </w:tcPr>
          <w:p w14:paraId="6DEA45EA" w14:textId="31A6BFAF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720" w:type="dxa"/>
          </w:tcPr>
          <w:p w14:paraId="04E97E5A" w14:textId="0E54FFE9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39" w:type="dxa"/>
          </w:tcPr>
          <w:p w14:paraId="0CA0FC05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0.15 ─ 1.76)</w:t>
            </w:r>
          </w:p>
        </w:tc>
        <w:tc>
          <w:tcPr>
            <w:tcW w:w="1151" w:type="dxa"/>
          </w:tcPr>
          <w:p w14:paraId="16F0FD92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994</w:t>
            </w:r>
          </w:p>
        </w:tc>
      </w:tr>
      <w:tr w:rsidR="00CF55B3" w:rsidRPr="00CD63E3" w14:paraId="33BB3275" w14:textId="77777777" w:rsidTr="00C25CDA">
        <w:tc>
          <w:tcPr>
            <w:tcW w:w="3139" w:type="dxa"/>
          </w:tcPr>
          <w:p w14:paraId="4D28DA46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Maybe</w:t>
            </w:r>
          </w:p>
        </w:tc>
        <w:tc>
          <w:tcPr>
            <w:tcW w:w="711" w:type="dxa"/>
            <w:vAlign w:val="center"/>
          </w:tcPr>
          <w:p w14:paraId="334A9B67" w14:textId="71CC5241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037086">
              <w:rPr>
                <w:sz w:val="20"/>
                <w:szCs w:val="20"/>
              </w:rPr>
              <w:t>53</w:t>
            </w:r>
          </w:p>
        </w:tc>
        <w:tc>
          <w:tcPr>
            <w:tcW w:w="711" w:type="dxa"/>
          </w:tcPr>
          <w:p w14:paraId="50388E71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14:paraId="24BD5E98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1.07 ─ 1.09)</w:t>
            </w:r>
          </w:p>
        </w:tc>
        <w:tc>
          <w:tcPr>
            <w:tcW w:w="1151" w:type="dxa"/>
          </w:tcPr>
          <w:p w14:paraId="0FE2A305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9830</w:t>
            </w:r>
          </w:p>
        </w:tc>
        <w:tc>
          <w:tcPr>
            <w:tcW w:w="720" w:type="dxa"/>
          </w:tcPr>
          <w:p w14:paraId="57910A5D" w14:textId="5BCDA0AA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20" w:type="dxa"/>
          </w:tcPr>
          <w:p w14:paraId="0494BA55" w14:textId="4F890BA8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-0.04</w:t>
            </w:r>
          </w:p>
        </w:tc>
        <w:tc>
          <w:tcPr>
            <w:tcW w:w="1439" w:type="dxa"/>
          </w:tcPr>
          <w:p w14:paraId="58BCF53E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1.19 ─ 1.11)</w:t>
            </w:r>
          </w:p>
        </w:tc>
        <w:tc>
          <w:tcPr>
            <w:tcW w:w="1151" w:type="dxa"/>
          </w:tcPr>
          <w:p w14:paraId="6419255C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9456</w:t>
            </w:r>
          </w:p>
        </w:tc>
      </w:tr>
      <w:tr w:rsidR="00CF55B3" w:rsidRPr="00CD63E3" w14:paraId="3213E16A" w14:textId="77777777" w:rsidTr="00C25CDA">
        <w:tc>
          <w:tcPr>
            <w:tcW w:w="3139" w:type="dxa"/>
          </w:tcPr>
          <w:p w14:paraId="2F8B8BE5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11" w:type="dxa"/>
            <w:vAlign w:val="center"/>
          </w:tcPr>
          <w:p w14:paraId="17829E6B" w14:textId="467C8438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037086">
              <w:rPr>
                <w:sz w:val="20"/>
                <w:szCs w:val="20"/>
              </w:rPr>
              <w:t>51</w:t>
            </w:r>
          </w:p>
        </w:tc>
        <w:tc>
          <w:tcPr>
            <w:tcW w:w="711" w:type="dxa"/>
          </w:tcPr>
          <w:p w14:paraId="09043AA1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1.25</w:t>
            </w:r>
          </w:p>
        </w:tc>
        <w:tc>
          <w:tcPr>
            <w:tcW w:w="1418" w:type="dxa"/>
          </w:tcPr>
          <w:p w14:paraId="0249D81B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0.18 ─ 2.33)</w:t>
            </w:r>
          </w:p>
        </w:tc>
        <w:tc>
          <w:tcPr>
            <w:tcW w:w="1151" w:type="dxa"/>
          </w:tcPr>
          <w:p w14:paraId="65F43E53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217</w:t>
            </w:r>
          </w:p>
        </w:tc>
        <w:tc>
          <w:tcPr>
            <w:tcW w:w="720" w:type="dxa"/>
          </w:tcPr>
          <w:p w14:paraId="3CE99D67" w14:textId="6C1144F5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20" w:type="dxa"/>
          </w:tcPr>
          <w:p w14:paraId="6607F109" w14:textId="724785EC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1.38</w:t>
            </w:r>
          </w:p>
        </w:tc>
        <w:tc>
          <w:tcPr>
            <w:tcW w:w="1439" w:type="dxa"/>
          </w:tcPr>
          <w:p w14:paraId="59B6D2EA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0.18 ─ 2.58)</w:t>
            </w:r>
          </w:p>
        </w:tc>
        <w:tc>
          <w:tcPr>
            <w:tcW w:w="1151" w:type="dxa"/>
          </w:tcPr>
          <w:p w14:paraId="55C64362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242</w:t>
            </w:r>
          </w:p>
        </w:tc>
      </w:tr>
      <w:tr w:rsidR="00CF55B3" w:rsidRPr="00CD63E3" w14:paraId="63DA6608" w14:textId="77777777" w:rsidTr="00C25CDA">
        <w:tc>
          <w:tcPr>
            <w:tcW w:w="3139" w:type="dxa"/>
          </w:tcPr>
          <w:p w14:paraId="3FBB7F0B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Unsure/Don’t know</w:t>
            </w:r>
          </w:p>
        </w:tc>
        <w:tc>
          <w:tcPr>
            <w:tcW w:w="711" w:type="dxa"/>
            <w:vAlign w:val="center"/>
          </w:tcPr>
          <w:p w14:paraId="1705932E" w14:textId="31E934E2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037086">
              <w:rPr>
                <w:sz w:val="20"/>
                <w:szCs w:val="20"/>
              </w:rPr>
              <w:t>78</w:t>
            </w:r>
          </w:p>
        </w:tc>
        <w:tc>
          <w:tcPr>
            <w:tcW w:w="711" w:type="dxa"/>
          </w:tcPr>
          <w:p w14:paraId="4BEBF871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36A6F1C0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3D951F67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82C2CC5" w14:textId="319227B1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20" w:type="dxa"/>
          </w:tcPr>
          <w:p w14:paraId="1CE2854B" w14:textId="0D9ADDD4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39" w:type="dxa"/>
          </w:tcPr>
          <w:p w14:paraId="39203DAD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24EAEEDD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</w:tr>
      <w:tr w:rsidR="00CF55B3" w:rsidRPr="00CD63E3" w14:paraId="73CED707" w14:textId="77777777" w:rsidTr="0053468E">
        <w:tc>
          <w:tcPr>
            <w:tcW w:w="3139" w:type="dxa"/>
          </w:tcPr>
          <w:p w14:paraId="4C892143" w14:textId="77777777" w:rsidR="00CF55B3" w:rsidRPr="00CD63E3" w:rsidRDefault="00CF55B3" w:rsidP="00CF55B3">
            <w:pPr>
              <w:rPr>
                <w:b/>
                <w:bCs/>
                <w:sz w:val="20"/>
                <w:szCs w:val="20"/>
              </w:rPr>
            </w:pPr>
            <w:r w:rsidRPr="00CD63E3">
              <w:rPr>
                <w:b/>
                <w:bCs/>
                <w:sz w:val="20"/>
                <w:szCs w:val="20"/>
              </w:rPr>
              <w:t>Personal concern about LF</w:t>
            </w:r>
          </w:p>
        </w:tc>
        <w:tc>
          <w:tcPr>
            <w:tcW w:w="711" w:type="dxa"/>
          </w:tcPr>
          <w:p w14:paraId="43CDF7CF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4FA88C53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01C3AF9" w14:textId="77777777" w:rsidR="00CF55B3" w:rsidRPr="00CD63E3" w:rsidRDefault="00CF55B3" w:rsidP="00CF55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260F2EBC" w14:textId="77777777" w:rsidR="00CF55B3" w:rsidRPr="00CD63E3" w:rsidRDefault="00CF55B3" w:rsidP="00CF55B3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AC6247F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F80B8B1" w14:textId="71BE40BA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783A2255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69441462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</w:tr>
      <w:tr w:rsidR="00CF55B3" w:rsidRPr="00CD63E3" w14:paraId="227D1217" w14:textId="77777777" w:rsidTr="00DD107A">
        <w:tc>
          <w:tcPr>
            <w:tcW w:w="3139" w:type="dxa"/>
          </w:tcPr>
          <w:p w14:paraId="611C292B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No, not at all</w:t>
            </w:r>
          </w:p>
        </w:tc>
        <w:tc>
          <w:tcPr>
            <w:tcW w:w="711" w:type="dxa"/>
            <w:vAlign w:val="center"/>
          </w:tcPr>
          <w:p w14:paraId="106439C1" w14:textId="5B3205B5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AF7E8E">
              <w:rPr>
                <w:sz w:val="20"/>
                <w:szCs w:val="20"/>
              </w:rPr>
              <w:t>10</w:t>
            </w:r>
          </w:p>
        </w:tc>
        <w:tc>
          <w:tcPr>
            <w:tcW w:w="711" w:type="dxa"/>
            <w:vAlign w:val="center"/>
          </w:tcPr>
          <w:p w14:paraId="70086080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C6B01F8" w14:textId="77777777" w:rsidR="00CF55B3" w:rsidRPr="00CD63E3" w:rsidRDefault="00CF55B3" w:rsidP="00CF55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00373721" w14:textId="77777777" w:rsidR="00CF55B3" w:rsidRPr="00CD63E3" w:rsidRDefault="00CF55B3" w:rsidP="00CF55B3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66EC7C30" w14:textId="093CC8C3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614A8AA8" w14:textId="0E72D89B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-0.09</w:t>
            </w:r>
          </w:p>
        </w:tc>
        <w:tc>
          <w:tcPr>
            <w:tcW w:w="1439" w:type="dxa"/>
          </w:tcPr>
          <w:p w14:paraId="03B64C8B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2.45 ─ 2.26)</w:t>
            </w:r>
          </w:p>
        </w:tc>
        <w:tc>
          <w:tcPr>
            <w:tcW w:w="1151" w:type="dxa"/>
          </w:tcPr>
          <w:p w14:paraId="03A31584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9377</w:t>
            </w:r>
          </w:p>
        </w:tc>
      </w:tr>
      <w:tr w:rsidR="00CF55B3" w:rsidRPr="00CD63E3" w14:paraId="02D44CC9" w14:textId="77777777" w:rsidTr="00DD107A">
        <w:tc>
          <w:tcPr>
            <w:tcW w:w="3139" w:type="dxa"/>
          </w:tcPr>
          <w:p w14:paraId="332BCB7B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No, not really</w:t>
            </w:r>
          </w:p>
        </w:tc>
        <w:tc>
          <w:tcPr>
            <w:tcW w:w="711" w:type="dxa"/>
            <w:vAlign w:val="center"/>
          </w:tcPr>
          <w:p w14:paraId="322A0055" w14:textId="2911CD5E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AF7E8E">
              <w:rPr>
                <w:sz w:val="20"/>
                <w:szCs w:val="20"/>
              </w:rPr>
              <w:t>20</w:t>
            </w:r>
          </w:p>
        </w:tc>
        <w:tc>
          <w:tcPr>
            <w:tcW w:w="711" w:type="dxa"/>
            <w:vAlign w:val="center"/>
          </w:tcPr>
          <w:p w14:paraId="105B7DC5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0F4AD95" w14:textId="77777777" w:rsidR="00CF55B3" w:rsidRPr="00CD63E3" w:rsidRDefault="00CF55B3" w:rsidP="00CF55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65B3FDC0" w14:textId="77777777" w:rsidR="00CF55B3" w:rsidRPr="00CD63E3" w:rsidRDefault="00CF55B3" w:rsidP="00CF55B3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56CA89FF" w14:textId="0D129E34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</w:tcPr>
          <w:p w14:paraId="451A99AC" w14:textId="19651B0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98</w:t>
            </w:r>
          </w:p>
        </w:tc>
        <w:tc>
          <w:tcPr>
            <w:tcW w:w="1439" w:type="dxa"/>
          </w:tcPr>
          <w:p w14:paraId="28863D0B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1.04 ─ 2.99)</w:t>
            </w:r>
          </w:p>
        </w:tc>
        <w:tc>
          <w:tcPr>
            <w:tcW w:w="1151" w:type="dxa"/>
          </w:tcPr>
          <w:p w14:paraId="40E09581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3423</w:t>
            </w:r>
          </w:p>
        </w:tc>
      </w:tr>
      <w:tr w:rsidR="00CF55B3" w:rsidRPr="00CD63E3" w14:paraId="7884E0B8" w14:textId="77777777" w:rsidTr="00DD107A">
        <w:tc>
          <w:tcPr>
            <w:tcW w:w="3139" w:type="dxa"/>
          </w:tcPr>
          <w:p w14:paraId="2592631C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Maybe</w:t>
            </w:r>
          </w:p>
        </w:tc>
        <w:tc>
          <w:tcPr>
            <w:tcW w:w="711" w:type="dxa"/>
            <w:vAlign w:val="center"/>
          </w:tcPr>
          <w:p w14:paraId="7BF0E377" w14:textId="2B00561B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AF7E8E">
              <w:rPr>
                <w:sz w:val="20"/>
                <w:szCs w:val="20"/>
              </w:rPr>
              <w:t>34</w:t>
            </w:r>
          </w:p>
        </w:tc>
        <w:tc>
          <w:tcPr>
            <w:tcW w:w="711" w:type="dxa"/>
            <w:vAlign w:val="center"/>
          </w:tcPr>
          <w:p w14:paraId="63534936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1418" w:type="dxa"/>
            <w:vAlign w:val="center"/>
          </w:tcPr>
          <w:p w14:paraId="0D2C758F" w14:textId="77777777" w:rsidR="00CF55B3" w:rsidRPr="00CD63E3" w:rsidRDefault="00CF55B3" w:rsidP="00CF55B3">
            <w:pPr>
              <w:jc w:val="center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1151" w:type="dxa"/>
            <w:vAlign w:val="center"/>
          </w:tcPr>
          <w:p w14:paraId="7DA6B9B9" w14:textId="77777777" w:rsidR="00CF55B3" w:rsidRPr="00CD63E3" w:rsidRDefault="00CF55B3" w:rsidP="00CF55B3">
            <w:pPr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─</w:t>
            </w:r>
          </w:p>
        </w:tc>
        <w:tc>
          <w:tcPr>
            <w:tcW w:w="720" w:type="dxa"/>
          </w:tcPr>
          <w:p w14:paraId="77C2D21F" w14:textId="5E7F5319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</w:tcPr>
          <w:p w14:paraId="002FF90E" w14:textId="331CED2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97</w:t>
            </w:r>
          </w:p>
        </w:tc>
        <w:tc>
          <w:tcPr>
            <w:tcW w:w="1439" w:type="dxa"/>
          </w:tcPr>
          <w:p w14:paraId="4B723187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0.83 ─ 2.76)</w:t>
            </w:r>
          </w:p>
        </w:tc>
        <w:tc>
          <w:tcPr>
            <w:tcW w:w="1151" w:type="dxa"/>
          </w:tcPr>
          <w:p w14:paraId="76E2DEA9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2908</w:t>
            </w:r>
          </w:p>
        </w:tc>
      </w:tr>
      <w:tr w:rsidR="00CF55B3" w:rsidRPr="00CD63E3" w14:paraId="5AF17157" w14:textId="77777777" w:rsidTr="00DD107A">
        <w:tc>
          <w:tcPr>
            <w:tcW w:w="3139" w:type="dxa"/>
          </w:tcPr>
          <w:p w14:paraId="1CADDF44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Yes, a bit</w:t>
            </w:r>
          </w:p>
        </w:tc>
        <w:tc>
          <w:tcPr>
            <w:tcW w:w="711" w:type="dxa"/>
            <w:vAlign w:val="center"/>
          </w:tcPr>
          <w:p w14:paraId="555B073F" w14:textId="46F4242C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AF7E8E">
              <w:rPr>
                <w:sz w:val="20"/>
                <w:szCs w:val="20"/>
              </w:rPr>
              <w:t>124</w:t>
            </w:r>
          </w:p>
        </w:tc>
        <w:tc>
          <w:tcPr>
            <w:tcW w:w="711" w:type="dxa"/>
            <w:vAlign w:val="center"/>
          </w:tcPr>
          <w:p w14:paraId="2031EA09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5EC0F32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3C0FC648" w14:textId="77777777" w:rsidR="00CF55B3" w:rsidRPr="00CD63E3" w:rsidRDefault="00CF55B3" w:rsidP="00CF55B3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A45B722" w14:textId="53505CDE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720" w:type="dxa"/>
          </w:tcPr>
          <w:p w14:paraId="44369F2F" w14:textId="0803F11E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85</w:t>
            </w:r>
          </w:p>
        </w:tc>
        <w:tc>
          <w:tcPr>
            <w:tcW w:w="1439" w:type="dxa"/>
          </w:tcPr>
          <w:p w14:paraId="7E859E8B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0.78 ─ 2.49)</w:t>
            </w:r>
          </w:p>
        </w:tc>
        <w:tc>
          <w:tcPr>
            <w:tcW w:w="1151" w:type="dxa"/>
          </w:tcPr>
          <w:p w14:paraId="67203DD8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3050</w:t>
            </w:r>
          </w:p>
        </w:tc>
      </w:tr>
      <w:tr w:rsidR="00CF55B3" w:rsidRPr="00CD63E3" w14:paraId="1D386E25" w14:textId="77777777" w:rsidTr="00DD107A">
        <w:tc>
          <w:tcPr>
            <w:tcW w:w="3139" w:type="dxa"/>
          </w:tcPr>
          <w:p w14:paraId="7B9609B1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Yes, definitely</w:t>
            </w:r>
          </w:p>
        </w:tc>
        <w:tc>
          <w:tcPr>
            <w:tcW w:w="711" w:type="dxa"/>
            <w:vAlign w:val="center"/>
          </w:tcPr>
          <w:p w14:paraId="45FECB81" w14:textId="1F1C8813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AF7E8E">
              <w:rPr>
                <w:sz w:val="20"/>
                <w:szCs w:val="20"/>
              </w:rPr>
              <w:t>181</w:t>
            </w:r>
          </w:p>
        </w:tc>
        <w:tc>
          <w:tcPr>
            <w:tcW w:w="711" w:type="dxa"/>
            <w:vAlign w:val="center"/>
          </w:tcPr>
          <w:p w14:paraId="5AD1E59C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1627208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78BD6702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3B402F47" w14:textId="29D11FEF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720" w:type="dxa"/>
          </w:tcPr>
          <w:p w14:paraId="1525AA38" w14:textId="7F8F65C5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1.75</w:t>
            </w:r>
          </w:p>
        </w:tc>
        <w:tc>
          <w:tcPr>
            <w:tcW w:w="1439" w:type="dxa"/>
          </w:tcPr>
          <w:p w14:paraId="60FFEECC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0.13 ─ 3.36)</w:t>
            </w:r>
          </w:p>
        </w:tc>
        <w:tc>
          <w:tcPr>
            <w:tcW w:w="1151" w:type="dxa"/>
          </w:tcPr>
          <w:p w14:paraId="5578FAC0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343</w:t>
            </w:r>
          </w:p>
        </w:tc>
      </w:tr>
      <w:tr w:rsidR="00CF55B3" w:rsidRPr="00CD63E3" w14:paraId="365DB58A" w14:textId="77777777" w:rsidTr="00DD107A">
        <w:tc>
          <w:tcPr>
            <w:tcW w:w="3139" w:type="dxa"/>
          </w:tcPr>
          <w:p w14:paraId="18E6457B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Don’t know</w:t>
            </w:r>
          </w:p>
        </w:tc>
        <w:tc>
          <w:tcPr>
            <w:tcW w:w="711" w:type="dxa"/>
            <w:vAlign w:val="center"/>
          </w:tcPr>
          <w:p w14:paraId="55043076" w14:textId="249CFD72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AF7E8E">
              <w:rPr>
                <w:sz w:val="20"/>
                <w:szCs w:val="20"/>
              </w:rPr>
              <w:t>21</w:t>
            </w:r>
          </w:p>
        </w:tc>
        <w:tc>
          <w:tcPr>
            <w:tcW w:w="711" w:type="dxa"/>
            <w:vAlign w:val="center"/>
          </w:tcPr>
          <w:p w14:paraId="1CC40239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6961901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6749FC19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662B815A" w14:textId="7CAB535A" w:rsidR="00CF55B3" w:rsidRPr="00CD63E3" w:rsidRDefault="00283E64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</w:tcPr>
          <w:p w14:paraId="1C5948E4" w14:textId="2862823F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REF</w:t>
            </w:r>
          </w:p>
        </w:tc>
        <w:tc>
          <w:tcPr>
            <w:tcW w:w="1439" w:type="dxa"/>
          </w:tcPr>
          <w:p w14:paraId="284E0555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542F51B0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</w:tr>
      <w:tr w:rsidR="00CF55B3" w:rsidRPr="00CD63E3" w14:paraId="7BD05C80" w14:textId="77777777" w:rsidTr="0053468E">
        <w:tc>
          <w:tcPr>
            <w:tcW w:w="3139" w:type="dxa"/>
            <w:vAlign w:val="center"/>
          </w:tcPr>
          <w:p w14:paraId="440A387D" w14:textId="77777777" w:rsidR="00CF55B3" w:rsidRPr="00CD63E3" w:rsidRDefault="00CF55B3" w:rsidP="00CF55B3">
            <w:pPr>
              <w:rPr>
                <w:b/>
                <w:bCs/>
                <w:sz w:val="20"/>
                <w:szCs w:val="20"/>
              </w:rPr>
            </w:pPr>
            <w:r w:rsidRPr="00CD63E3">
              <w:rPr>
                <w:b/>
                <w:bCs/>
                <w:sz w:val="20"/>
                <w:szCs w:val="20"/>
              </w:rPr>
              <w:t>Number of times taken treatment</w:t>
            </w:r>
          </w:p>
        </w:tc>
        <w:tc>
          <w:tcPr>
            <w:tcW w:w="711" w:type="dxa"/>
          </w:tcPr>
          <w:p w14:paraId="5725E694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640BAD6E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F0943DB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117CFBCF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756277D5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2D4E01C" w14:textId="2E0E4B10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3BA65695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775465C0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</w:tr>
      <w:tr w:rsidR="00CF55B3" w:rsidRPr="00CD63E3" w14:paraId="1AB9CE85" w14:textId="77777777" w:rsidTr="0053468E">
        <w:tc>
          <w:tcPr>
            <w:tcW w:w="3139" w:type="dxa"/>
          </w:tcPr>
          <w:p w14:paraId="03798E1E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Never</w:t>
            </w:r>
          </w:p>
        </w:tc>
        <w:tc>
          <w:tcPr>
            <w:tcW w:w="711" w:type="dxa"/>
          </w:tcPr>
          <w:p w14:paraId="694DD2DD" w14:textId="1DBFEA86" w:rsidR="00CF55B3" w:rsidRPr="00CD63E3" w:rsidRDefault="001874EF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11" w:type="dxa"/>
          </w:tcPr>
          <w:p w14:paraId="699F4A70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1EF7A8F2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1E1901DD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463CA505" w14:textId="37DBB984" w:rsidR="00CF55B3" w:rsidRPr="00CD63E3" w:rsidRDefault="001874EF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20" w:type="dxa"/>
          </w:tcPr>
          <w:p w14:paraId="40694CBC" w14:textId="5D9C0A1B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9" w:type="dxa"/>
          </w:tcPr>
          <w:p w14:paraId="22B18CC9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1072AF3F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</w:tr>
      <w:tr w:rsidR="00CF55B3" w:rsidRPr="00CD63E3" w14:paraId="67053430" w14:textId="77777777" w:rsidTr="0053468E">
        <w:tc>
          <w:tcPr>
            <w:tcW w:w="3139" w:type="dxa"/>
          </w:tcPr>
          <w:p w14:paraId="6534747E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Once</w:t>
            </w:r>
          </w:p>
        </w:tc>
        <w:tc>
          <w:tcPr>
            <w:tcW w:w="711" w:type="dxa"/>
          </w:tcPr>
          <w:p w14:paraId="2865FE1C" w14:textId="79A85DD3" w:rsidR="00CF55B3" w:rsidRPr="00CD63E3" w:rsidRDefault="001874EF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11" w:type="dxa"/>
          </w:tcPr>
          <w:p w14:paraId="6BD24712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2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7CFD61A4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1.23 ─ 3.17)</w:t>
            </w:r>
          </w:p>
        </w:tc>
        <w:tc>
          <w:tcPr>
            <w:tcW w:w="1151" w:type="dxa"/>
          </w:tcPr>
          <w:p w14:paraId="1F97C432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</w:tcPr>
          <w:p w14:paraId="7A2CC159" w14:textId="65AF1651" w:rsidR="00CF55B3" w:rsidRPr="00CD63E3" w:rsidRDefault="001874EF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20" w:type="dxa"/>
          </w:tcPr>
          <w:p w14:paraId="1C4E7022" w14:textId="1F938A48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2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39" w:type="dxa"/>
          </w:tcPr>
          <w:p w14:paraId="08308426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1.23 ─ 3.36)</w:t>
            </w:r>
          </w:p>
        </w:tc>
        <w:tc>
          <w:tcPr>
            <w:tcW w:w="1151" w:type="dxa"/>
          </w:tcPr>
          <w:p w14:paraId="484A5755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&lt;0.0001</w:t>
            </w:r>
          </w:p>
        </w:tc>
      </w:tr>
      <w:tr w:rsidR="00CF55B3" w:rsidRPr="00CD63E3" w14:paraId="1940BC7E" w14:textId="77777777" w:rsidTr="0053468E">
        <w:tc>
          <w:tcPr>
            <w:tcW w:w="3139" w:type="dxa"/>
          </w:tcPr>
          <w:p w14:paraId="4DB00D3F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Two or more times</w:t>
            </w:r>
          </w:p>
        </w:tc>
        <w:tc>
          <w:tcPr>
            <w:tcW w:w="711" w:type="dxa"/>
          </w:tcPr>
          <w:p w14:paraId="75F914BB" w14:textId="529DE98A" w:rsidR="00CF55B3" w:rsidRPr="00CD63E3" w:rsidRDefault="001874EF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711" w:type="dxa"/>
          </w:tcPr>
          <w:p w14:paraId="6F9D4AE2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2.33</w:t>
            </w:r>
          </w:p>
        </w:tc>
        <w:tc>
          <w:tcPr>
            <w:tcW w:w="1418" w:type="dxa"/>
          </w:tcPr>
          <w:p w14:paraId="004EB12C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1.46 ─ 3.20)</w:t>
            </w:r>
          </w:p>
        </w:tc>
        <w:tc>
          <w:tcPr>
            <w:tcW w:w="1151" w:type="dxa"/>
          </w:tcPr>
          <w:p w14:paraId="65EF9C34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</w:tcPr>
          <w:p w14:paraId="505C9FDE" w14:textId="7B885AAD" w:rsidR="00CF55B3" w:rsidRPr="00CD63E3" w:rsidRDefault="001874EF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720" w:type="dxa"/>
          </w:tcPr>
          <w:p w14:paraId="34487213" w14:textId="22026154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2.04</w:t>
            </w:r>
          </w:p>
        </w:tc>
        <w:tc>
          <w:tcPr>
            <w:tcW w:w="1439" w:type="dxa"/>
          </w:tcPr>
          <w:p w14:paraId="5A4D1C71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1.12 ─ 2.96)</w:t>
            </w:r>
          </w:p>
        </w:tc>
        <w:tc>
          <w:tcPr>
            <w:tcW w:w="1151" w:type="dxa"/>
          </w:tcPr>
          <w:p w14:paraId="5B48F736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&lt;0.0001</w:t>
            </w:r>
          </w:p>
        </w:tc>
      </w:tr>
      <w:tr w:rsidR="00CF55B3" w:rsidRPr="00CD63E3" w14:paraId="309BEF8B" w14:textId="77777777" w:rsidTr="0053468E">
        <w:tc>
          <w:tcPr>
            <w:tcW w:w="3139" w:type="dxa"/>
          </w:tcPr>
          <w:p w14:paraId="638BFA80" w14:textId="77777777" w:rsidR="00CF55B3" w:rsidRPr="00CD63E3" w:rsidRDefault="00CF55B3" w:rsidP="00CF55B3">
            <w:pPr>
              <w:rPr>
                <w:b/>
                <w:bCs/>
                <w:sz w:val="20"/>
                <w:szCs w:val="20"/>
              </w:rPr>
            </w:pPr>
            <w:r w:rsidRPr="00CD63E3">
              <w:rPr>
                <w:b/>
                <w:bCs/>
                <w:sz w:val="20"/>
                <w:szCs w:val="20"/>
              </w:rPr>
              <w:t>Importance of MDA for community health</w:t>
            </w:r>
          </w:p>
        </w:tc>
        <w:tc>
          <w:tcPr>
            <w:tcW w:w="711" w:type="dxa"/>
          </w:tcPr>
          <w:p w14:paraId="0C15DA58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3D660D47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F183630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2EE3774D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6EF76400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76490B9" w14:textId="0C6DE503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1810FB8D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5E8F0ABD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</w:tr>
      <w:tr w:rsidR="00CF55B3" w:rsidRPr="00CD63E3" w14:paraId="753DB71B" w14:textId="77777777" w:rsidTr="0053468E">
        <w:tc>
          <w:tcPr>
            <w:tcW w:w="3139" w:type="dxa"/>
          </w:tcPr>
          <w:p w14:paraId="69417D23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Not Important</w:t>
            </w:r>
          </w:p>
        </w:tc>
        <w:tc>
          <w:tcPr>
            <w:tcW w:w="711" w:type="dxa"/>
          </w:tcPr>
          <w:p w14:paraId="106A9929" w14:textId="0A2FD219" w:rsidR="00CF55B3" w:rsidRPr="00CD63E3" w:rsidRDefault="001874EF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11" w:type="dxa"/>
          </w:tcPr>
          <w:p w14:paraId="64826D85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7AB066EC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0.37 ─ 3.16)</w:t>
            </w:r>
          </w:p>
        </w:tc>
        <w:tc>
          <w:tcPr>
            <w:tcW w:w="1151" w:type="dxa"/>
          </w:tcPr>
          <w:p w14:paraId="5C69633E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1203</w:t>
            </w:r>
          </w:p>
        </w:tc>
        <w:tc>
          <w:tcPr>
            <w:tcW w:w="720" w:type="dxa"/>
          </w:tcPr>
          <w:p w14:paraId="3D860492" w14:textId="2F3429C8" w:rsidR="00CF55B3" w:rsidRPr="00CD63E3" w:rsidRDefault="001874EF" w:rsidP="00CF55B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A1492D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bottom"/>
          </w:tcPr>
          <w:p w14:paraId="521136EF" w14:textId="23C451E2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39" w:type="dxa"/>
            <w:vAlign w:val="bottom"/>
          </w:tcPr>
          <w:p w14:paraId="797560DD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rFonts w:ascii="Calibri" w:hAnsi="Calibri"/>
                <w:color w:val="000000"/>
                <w:sz w:val="20"/>
                <w:szCs w:val="20"/>
              </w:rPr>
              <w:t>(-0.88 ─ 2.78)</w:t>
            </w:r>
          </w:p>
        </w:tc>
        <w:tc>
          <w:tcPr>
            <w:tcW w:w="1151" w:type="dxa"/>
            <w:vAlign w:val="bottom"/>
          </w:tcPr>
          <w:p w14:paraId="2711E9A9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rFonts w:ascii="Calibri" w:hAnsi="Calibri"/>
                <w:color w:val="000000"/>
                <w:sz w:val="20"/>
                <w:szCs w:val="20"/>
              </w:rPr>
              <w:t>0.30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CF55B3" w:rsidRPr="00CD63E3" w14:paraId="7EE677DF" w14:textId="77777777" w:rsidTr="0053468E">
        <w:tc>
          <w:tcPr>
            <w:tcW w:w="3139" w:type="dxa"/>
          </w:tcPr>
          <w:p w14:paraId="5BA68849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Neutral</w:t>
            </w:r>
          </w:p>
        </w:tc>
        <w:tc>
          <w:tcPr>
            <w:tcW w:w="711" w:type="dxa"/>
          </w:tcPr>
          <w:p w14:paraId="1EC72D91" w14:textId="5ADA3FED" w:rsidR="00CF55B3" w:rsidRPr="00CD63E3" w:rsidRDefault="001874EF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11" w:type="dxa"/>
          </w:tcPr>
          <w:p w14:paraId="5A2BCD5F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3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5D728A1B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1.69 ─ 4.91)</w:t>
            </w:r>
          </w:p>
        </w:tc>
        <w:tc>
          <w:tcPr>
            <w:tcW w:w="1151" w:type="dxa"/>
          </w:tcPr>
          <w:p w14:paraId="0E290A6C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</w:tcPr>
          <w:p w14:paraId="5B69CA54" w14:textId="7CC303F0" w:rsidR="00CF55B3" w:rsidRPr="00CD63E3" w:rsidRDefault="00A1492D" w:rsidP="00CF55B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vAlign w:val="bottom"/>
          </w:tcPr>
          <w:p w14:paraId="57819831" w14:textId="596A3B1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rFonts w:ascii="Calibri" w:hAnsi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439" w:type="dxa"/>
            <w:vAlign w:val="bottom"/>
          </w:tcPr>
          <w:p w14:paraId="21B86A2B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rFonts w:ascii="Calibri" w:hAnsi="Calibri"/>
                <w:color w:val="000000"/>
                <w:sz w:val="20"/>
                <w:szCs w:val="20"/>
              </w:rPr>
              <w:t>(1.38 ─ 4.68)</w:t>
            </w:r>
          </w:p>
        </w:tc>
        <w:tc>
          <w:tcPr>
            <w:tcW w:w="1151" w:type="dxa"/>
            <w:vAlign w:val="bottom"/>
          </w:tcPr>
          <w:p w14:paraId="3ACDA958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rFonts w:ascii="Calibri" w:hAnsi="Calibri"/>
                <w:color w:val="000000"/>
                <w:sz w:val="20"/>
                <w:szCs w:val="20"/>
              </w:rPr>
              <w:t>0.0003</w:t>
            </w:r>
          </w:p>
        </w:tc>
      </w:tr>
      <w:tr w:rsidR="00CF55B3" w:rsidRPr="00CD63E3" w14:paraId="40F30761" w14:textId="77777777" w:rsidTr="0053468E">
        <w:tc>
          <w:tcPr>
            <w:tcW w:w="3139" w:type="dxa"/>
          </w:tcPr>
          <w:p w14:paraId="6A919D38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Important</w:t>
            </w:r>
          </w:p>
        </w:tc>
        <w:tc>
          <w:tcPr>
            <w:tcW w:w="711" w:type="dxa"/>
          </w:tcPr>
          <w:p w14:paraId="6F496D3E" w14:textId="1012B384" w:rsidR="00CF55B3" w:rsidRPr="00CD63E3" w:rsidRDefault="001874EF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711" w:type="dxa"/>
          </w:tcPr>
          <w:p w14:paraId="6EF0E60C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1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2AB64462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0.51 ─ 4.31)</w:t>
            </w:r>
          </w:p>
        </w:tc>
        <w:tc>
          <w:tcPr>
            <w:tcW w:w="1151" w:type="dxa"/>
          </w:tcPr>
          <w:p w14:paraId="2D6A3E57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1230</w:t>
            </w:r>
          </w:p>
        </w:tc>
        <w:tc>
          <w:tcPr>
            <w:tcW w:w="720" w:type="dxa"/>
          </w:tcPr>
          <w:p w14:paraId="52E9FF0B" w14:textId="468811F8" w:rsidR="00CF55B3" w:rsidRPr="00CD63E3" w:rsidRDefault="00A1492D" w:rsidP="00CF55B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20" w:type="dxa"/>
            <w:vAlign w:val="bottom"/>
          </w:tcPr>
          <w:p w14:paraId="5FE6682B" w14:textId="0483E4B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rFonts w:ascii="Calibri" w:hAnsi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39" w:type="dxa"/>
            <w:vAlign w:val="bottom"/>
          </w:tcPr>
          <w:p w14:paraId="25372E49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rFonts w:ascii="Calibri" w:hAnsi="Calibri"/>
                <w:color w:val="000000"/>
                <w:sz w:val="20"/>
                <w:szCs w:val="20"/>
              </w:rPr>
              <w:t>(-1.30 ─ 3.93)</w:t>
            </w:r>
          </w:p>
        </w:tc>
        <w:tc>
          <w:tcPr>
            <w:tcW w:w="1151" w:type="dxa"/>
            <w:vAlign w:val="bottom"/>
          </w:tcPr>
          <w:p w14:paraId="50F7793D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rFonts w:ascii="Calibri" w:hAnsi="Calibri"/>
                <w:color w:val="000000"/>
                <w:sz w:val="20"/>
                <w:szCs w:val="20"/>
              </w:rPr>
              <w:t>0.3253</w:t>
            </w:r>
          </w:p>
        </w:tc>
      </w:tr>
      <w:tr w:rsidR="00CF55B3" w:rsidRPr="00CD63E3" w14:paraId="5DD986BF" w14:textId="77777777" w:rsidTr="0053468E">
        <w:tc>
          <w:tcPr>
            <w:tcW w:w="3139" w:type="dxa"/>
          </w:tcPr>
          <w:p w14:paraId="466EF57F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Don’t know</w:t>
            </w:r>
          </w:p>
        </w:tc>
        <w:tc>
          <w:tcPr>
            <w:tcW w:w="711" w:type="dxa"/>
          </w:tcPr>
          <w:p w14:paraId="29CCDA23" w14:textId="45404242" w:rsidR="00CF55B3" w:rsidRPr="00CD63E3" w:rsidRDefault="001874EF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11" w:type="dxa"/>
          </w:tcPr>
          <w:p w14:paraId="32D931C1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51568610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7F62028E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3621310E" w14:textId="6F637925" w:rsidR="00CF55B3" w:rsidRPr="00CD63E3" w:rsidRDefault="00A1492D" w:rsidP="00CF55B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vAlign w:val="bottom"/>
          </w:tcPr>
          <w:p w14:paraId="6E08ED41" w14:textId="75EA3C88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39" w:type="dxa"/>
            <w:vAlign w:val="bottom"/>
          </w:tcPr>
          <w:p w14:paraId="6782D790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2194A062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</w:tr>
      <w:tr w:rsidR="00CF55B3" w:rsidRPr="00CD63E3" w14:paraId="5F3ED90B" w14:textId="77777777" w:rsidTr="0053468E">
        <w:tc>
          <w:tcPr>
            <w:tcW w:w="3139" w:type="dxa"/>
          </w:tcPr>
          <w:p w14:paraId="7D134199" w14:textId="77777777" w:rsidR="00CF55B3" w:rsidRPr="00CD63E3" w:rsidRDefault="00CF55B3" w:rsidP="00CF55B3">
            <w:pPr>
              <w:rPr>
                <w:b/>
                <w:bCs/>
                <w:sz w:val="20"/>
                <w:szCs w:val="20"/>
              </w:rPr>
            </w:pPr>
            <w:r w:rsidRPr="00CD63E3">
              <w:rPr>
                <w:b/>
                <w:bCs/>
                <w:sz w:val="20"/>
                <w:szCs w:val="20"/>
              </w:rPr>
              <w:t>Take LF pills even if not sick</w:t>
            </w:r>
          </w:p>
        </w:tc>
        <w:tc>
          <w:tcPr>
            <w:tcW w:w="711" w:type="dxa"/>
          </w:tcPr>
          <w:p w14:paraId="66C88038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34EBC514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3F456D9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5FB4A0B7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389B6F33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F867D2D" w14:textId="3263C579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557CE204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32F795E9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</w:tr>
      <w:tr w:rsidR="00CF55B3" w:rsidRPr="00CD63E3" w14:paraId="5CE36B4E" w14:textId="77777777" w:rsidTr="0053468E">
        <w:tc>
          <w:tcPr>
            <w:tcW w:w="3139" w:type="dxa"/>
          </w:tcPr>
          <w:p w14:paraId="09196D31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Yes</w:t>
            </w:r>
          </w:p>
        </w:tc>
        <w:tc>
          <w:tcPr>
            <w:tcW w:w="711" w:type="dxa"/>
          </w:tcPr>
          <w:p w14:paraId="2F7E9D62" w14:textId="074702CC" w:rsidR="00CF55B3" w:rsidRPr="00CD63E3" w:rsidRDefault="00A1492D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711" w:type="dxa"/>
          </w:tcPr>
          <w:p w14:paraId="2768955D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2.94</w:t>
            </w:r>
          </w:p>
        </w:tc>
        <w:tc>
          <w:tcPr>
            <w:tcW w:w="1418" w:type="dxa"/>
          </w:tcPr>
          <w:p w14:paraId="7236E5AD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1.35 ─ 4.53)</w:t>
            </w:r>
          </w:p>
        </w:tc>
        <w:tc>
          <w:tcPr>
            <w:tcW w:w="1151" w:type="dxa"/>
          </w:tcPr>
          <w:p w14:paraId="3F161655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003</w:t>
            </w:r>
          </w:p>
        </w:tc>
        <w:tc>
          <w:tcPr>
            <w:tcW w:w="720" w:type="dxa"/>
          </w:tcPr>
          <w:p w14:paraId="0077523D" w14:textId="6519B41F" w:rsidR="00CF55B3" w:rsidRPr="00CD63E3" w:rsidRDefault="00A1492D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720" w:type="dxa"/>
          </w:tcPr>
          <w:p w14:paraId="4D6397B7" w14:textId="3E05D2DE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2.56</w:t>
            </w:r>
          </w:p>
        </w:tc>
        <w:tc>
          <w:tcPr>
            <w:tcW w:w="1439" w:type="dxa"/>
          </w:tcPr>
          <w:p w14:paraId="00C02359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0.77 ─ 4.36)</w:t>
            </w:r>
          </w:p>
        </w:tc>
        <w:tc>
          <w:tcPr>
            <w:tcW w:w="1151" w:type="dxa"/>
          </w:tcPr>
          <w:p w14:paraId="6618B4F8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0052</w:t>
            </w:r>
          </w:p>
        </w:tc>
      </w:tr>
      <w:tr w:rsidR="00CF55B3" w:rsidRPr="00CD63E3" w14:paraId="0D8B44D7" w14:textId="77777777" w:rsidTr="0053468E">
        <w:tc>
          <w:tcPr>
            <w:tcW w:w="3139" w:type="dxa"/>
          </w:tcPr>
          <w:p w14:paraId="1B987325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No</w:t>
            </w:r>
          </w:p>
        </w:tc>
        <w:tc>
          <w:tcPr>
            <w:tcW w:w="711" w:type="dxa"/>
          </w:tcPr>
          <w:p w14:paraId="428603D2" w14:textId="32818934" w:rsidR="00CF55B3" w:rsidRPr="00CD63E3" w:rsidRDefault="00A1492D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11" w:type="dxa"/>
          </w:tcPr>
          <w:p w14:paraId="2A4D5DAA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1.42</w:t>
            </w:r>
          </w:p>
        </w:tc>
        <w:tc>
          <w:tcPr>
            <w:tcW w:w="1418" w:type="dxa"/>
          </w:tcPr>
          <w:p w14:paraId="750F1C72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0.37 ─ 3.21)</w:t>
            </w:r>
          </w:p>
        </w:tc>
        <w:tc>
          <w:tcPr>
            <w:tcW w:w="1151" w:type="dxa"/>
          </w:tcPr>
          <w:p w14:paraId="5FC32B83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1203</w:t>
            </w:r>
          </w:p>
        </w:tc>
        <w:tc>
          <w:tcPr>
            <w:tcW w:w="720" w:type="dxa"/>
          </w:tcPr>
          <w:p w14:paraId="524C067E" w14:textId="30D3C88F" w:rsidR="00CF55B3" w:rsidRPr="00CD63E3" w:rsidRDefault="00A1492D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</w:tcPr>
          <w:p w14:paraId="5D692238" w14:textId="7C9A9B7D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1.04</w:t>
            </w:r>
          </w:p>
        </w:tc>
        <w:tc>
          <w:tcPr>
            <w:tcW w:w="1439" w:type="dxa"/>
          </w:tcPr>
          <w:p w14:paraId="2552B22F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(-1.00 ─ 3.08)</w:t>
            </w:r>
          </w:p>
        </w:tc>
        <w:tc>
          <w:tcPr>
            <w:tcW w:w="1151" w:type="dxa"/>
          </w:tcPr>
          <w:p w14:paraId="708A87DE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0.3163</w:t>
            </w:r>
          </w:p>
        </w:tc>
      </w:tr>
      <w:tr w:rsidR="00CF55B3" w:rsidRPr="00CD63E3" w14:paraId="4735583C" w14:textId="77777777" w:rsidTr="0053468E">
        <w:tc>
          <w:tcPr>
            <w:tcW w:w="3139" w:type="dxa"/>
          </w:tcPr>
          <w:p w14:paraId="32DCA2E1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Don’t know</w:t>
            </w:r>
          </w:p>
        </w:tc>
        <w:tc>
          <w:tcPr>
            <w:tcW w:w="711" w:type="dxa"/>
          </w:tcPr>
          <w:p w14:paraId="5561631C" w14:textId="00D1B405" w:rsidR="00CF55B3" w:rsidRPr="00CD63E3" w:rsidRDefault="00A1492D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11" w:type="dxa"/>
          </w:tcPr>
          <w:p w14:paraId="14240D0E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46158A6F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436C8E94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641BB73D" w14:textId="727873D3" w:rsidR="00CF55B3" w:rsidRPr="00CD63E3" w:rsidRDefault="00A1492D" w:rsidP="00CF55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</w:tcPr>
          <w:p w14:paraId="36A69DD5" w14:textId="49A1ED5C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  <w:r w:rsidRPr="00CD63E3">
              <w:rPr>
                <w:sz w:val="20"/>
                <w:szCs w:val="20"/>
              </w:rPr>
              <w:t>REF</w:t>
            </w:r>
          </w:p>
        </w:tc>
        <w:tc>
          <w:tcPr>
            <w:tcW w:w="1439" w:type="dxa"/>
          </w:tcPr>
          <w:p w14:paraId="3101B498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2979F83F" w14:textId="77777777" w:rsidR="00CF55B3" w:rsidRPr="00CD63E3" w:rsidRDefault="00CF55B3" w:rsidP="00CF55B3">
            <w:pPr>
              <w:jc w:val="right"/>
              <w:rPr>
                <w:sz w:val="20"/>
                <w:szCs w:val="20"/>
              </w:rPr>
            </w:pPr>
          </w:p>
        </w:tc>
      </w:tr>
    </w:tbl>
    <w:p w14:paraId="6486DD59" w14:textId="165190AE" w:rsidR="00C423FA" w:rsidRDefault="0053468E" w:rsidP="00C423FA">
      <w:pPr>
        <w:spacing w:after="0"/>
        <w:rPr>
          <w:sz w:val="20"/>
          <w:szCs w:val="20"/>
        </w:rPr>
      </w:pPr>
      <w:r>
        <w:rPr>
          <w:sz w:val="20"/>
          <w:szCs w:val="20"/>
        </w:rPr>
        <w:lastRenderedPageBreak/>
        <w:br w:type="textWrapping" w:clear="all"/>
      </w:r>
      <w:r w:rsidR="00C423FA">
        <w:rPr>
          <w:sz w:val="20"/>
          <w:szCs w:val="20"/>
        </w:rPr>
        <w:t>* Category represents data omitted for the sensitivity analysis</w:t>
      </w:r>
    </w:p>
    <w:p w14:paraId="24E67A39" w14:textId="77777777" w:rsidR="00C423FA" w:rsidRDefault="00C423FA" w:rsidP="00C423FA">
      <w:pPr>
        <w:spacing w:after="0"/>
        <w:rPr>
          <w:rFonts w:cstheme="minorHAnsi"/>
          <w:sz w:val="20"/>
          <w:szCs w:val="20"/>
        </w:rPr>
      </w:pPr>
      <w:r w:rsidRPr="006A3A24">
        <w:rPr>
          <w:rFonts w:cstheme="minorHAnsi"/>
          <w:sz w:val="20"/>
          <w:szCs w:val="20"/>
        </w:rPr>
        <w:t>†</w:t>
      </w:r>
      <w:r>
        <w:rPr>
          <w:rFonts w:cstheme="minorHAnsi"/>
          <w:sz w:val="20"/>
          <w:szCs w:val="20"/>
        </w:rPr>
        <w:t xml:space="preserve"> Age, education level attained, primary source of income, self-rated understanding of LF, and perception of the number of </w:t>
      </w:r>
    </w:p>
    <w:p w14:paraId="38EB9CD9" w14:textId="77777777" w:rsidR="00C423FA" w:rsidRDefault="00C423FA" w:rsidP="00C423FA">
      <w:pPr>
        <w:spacing w:after="0"/>
        <w:rPr>
          <w:sz w:val="20"/>
          <w:szCs w:val="20"/>
        </w:rPr>
      </w:pPr>
      <w:r>
        <w:rPr>
          <w:rFonts w:cstheme="minorHAnsi"/>
          <w:sz w:val="20"/>
          <w:szCs w:val="20"/>
        </w:rPr>
        <w:t>people in the village with LF were included in the multivariable analyses but were not significant in either adjusted model.</w:t>
      </w:r>
    </w:p>
    <w:p w14:paraId="7E5F49E5" w14:textId="77777777" w:rsidR="003A5B90" w:rsidRDefault="003A5B90"/>
    <w:sectPr w:rsidR="003A5B90" w:rsidSect="00C423F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9EF"/>
    <w:rsid w:val="00041B21"/>
    <w:rsid w:val="00153C5E"/>
    <w:rsid w:val="001739EF"/>
    <w:rsid w:val="001874EF"/>
    <w:rsid w:val="00220ACE"/>
    <w:rsid w:val="00283E64"/>
    <w:rsid w:val="003A5B90"/>
    <w:rsid w:val="0050344A"/>
    <w:rsid w:val="0053468E"/>
    <w:rsid w:val="00862F95"/>
    <w:rsid w:val="009A5F8F"/>
    <w:rsid w:val="00A1492D"/>
    <w:rsid w:val="00B77A16"/>
    <w:rsid w:val="00BF1CF0"/>
    <w:rsid w:val="00C423FA"/>
    <w:rsid w:val="00CF55B3"/>
    <w:rsid w:val="00D924E1"/>
    <w:rsid w:val="00D94468"/>
    <w:rsid w:val="00E3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50EA3"/>
  <w15:chartTrackingRefBased/>
  <w15:docId w15:val="{7E23A2CC-DF78-4CB3-B10E-61963A7D2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3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9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9E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42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Thickstun</dc:creator>
  <cp:keywords/>
  <dc:description/>
  <cp:lastModifiedBy>Charles Thickstun</cp:lastModifiedBy>
  <cp:revision>3</cp:revision>
  <dcterms:created xsi:type="dcterms:W3CDTF">2021-01-19T15:08:00Z</dcterms:created>
  <dcterms:modified xsi:type="dcterms:W3CDTF">2021-01-22T23:20:00Z</dcterms:modified>
</cp:coreProperties>
</file>